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4BD4B" w14:textId="25FBDD69" w:rsidR="001B4E17" w:rsidRPr="002C589C" w:rsidRDefault="001B4E1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2C589C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Supplementary Table </w:t>
      </w:r>
      <w:r w:rsidR="00215F1E">
        <w:rPr>
          <w:rFonts w:ascii="Times New Roman" w:hAnsi="Times New Roman" w:cs="Times New Roman"/>
          <w:b/>
          <w:bCs/>
          <w:sz w:val="16"/>
          <w:szCs w:val="16"/>
          <w:lang w:val="en-US"/>
        </w:rPr>
        <w:t>3</w:t>
      </w:r>
      <w:r w:rsidRPr="002C58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941C5" w:rsidRPr="002C589C">
        <w:rPr>
          <w:rFonts w:ascii="Times New Roman" w:hAnsi="Times New Roman" w:cs="Times New Roman"/>
          <w:sz w:val="16"/>
          <w:szCs w:val="16"/>
          <w:lang w:val="en-US"/>
        </w:rPr>
        <w:t xml:space="preserve">Technical specifications of MRI studies sorted by </w:t>
      </w:r>
      <w:r w:rsidR="00ED368B" w:rsidRPr="002C589C">
        <w:rPr>
          <w:rFonts w:ascii="Times New Roman" w:hAnsi="Times New Roman" w:cs="Times New Roman"/>
          <w:sz w:val="16"/>
          <w:szCs w:val="16"/>
          <w:lang w:val="en-US"/>
        </w:rPr>
        <w:t xml:space="preserve">date, </w:t>
      </w:r>
      <w:r w:rsidR="00D941C5" w:rsidRPr="002C589C">
        <w:rPr>
          <w:rFonts w:ascii="Times New Roman" w:hAnsi="Times New Roman" w:cs="Times New Roman"/>
          <w:sz w:val="16"/>
          <w:szCs w:val="16"/>
          <w:lang w:val="en-US"/>
        </w:rPr>
        <w:t>study participants and locations</w:t>
      </w:r>
      <w:r w:rsidRPr="002C589C">
        <w:rPr>
          <w:rFonts w:ascii="Times New Roman" w:hAnsi="Times New Roman" w:cs="Times New Roman"/>
          <w:sz w:val="16"/>
          <w:szCs w:val="16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"/>
        <w:gridCol w:w="1236"/>
        <w:gridCol w:w="2477"/>
        <w:gridCol w:w="1652"/>
        <w:gridCol w:w="1292"/>
        <w:gridCol w:w="1312"/>
        <w:gridCol w:w="1332"/>
        <w:gridCol w:w="897"/>
        <w:gridCol w:w="1312"/>
        <w:gridCol w:w="1332"/>
        <w:gridCol w:w="992"/>
      </w:tblGrid>
      <w:tr w:rsidR="00406357" w:rsidRPr="002C589C" w14:paraId="48F8DBE0" w14:textId="77777777" w:rsidTr="001E765A">
        <w:trPr>
          <w:trHeight w:val="315"/>
        </w:trPr>
        <w:tc>
          <w:tcPr>
            <w:tcW w:w="159" w:type="pct"/>
            <w:tcBorders>
              <w:top w:val="single" w:sz="8" w:space="0" w:color="auto"/>
            </w:tcBorders>
          </w:tcPr>
          <w:p w14:paraId="4FEA32C7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single" w:sz="8" w:space="0" w:color="auto"/>
            </w:tcBorders>
            <w:noWrap/>
            <w:hideMark/>
          </w:tcPr>
          <w:p w14:paraId="32E15955" w14:textId="29B99732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867" w:type="pct"/>
            <w:tcBorders>
              <w:top w:val="single" w:sz="8" w:space="0" w:color="auto"/>
            </w:tcBorders>
            <w:noWrap/>
            <w:hideMark/>
          </w:tcPr>
          <w:p w14:paraId="0A2CDBFD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578" w:type="pct"/>
            <w:tcBorders>
              <w:top w:val="single" w:sz="8" w:space="0" w:color="auto"/>
            </w:tcBorders>
            <w:noWrap/>
            <w:hideMark/>
          </w:tcPr>
          <w:p w14:paraId="76001EA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452" w:type="pct"/>
            <w:tcBorders>
              <w:top w:val="single" w:sz="8" w:space="0" w:color="auto"/>
            </w:tcBorders>
            <w:noWrap/>
            <w:hideMark/>
          </w:tcPr>
          <w:p w14:paraId="7DA59B4D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925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43CBB0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2 sagittal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E9FC60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83B5C2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2 axial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E0A6D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6E9938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</w:p>
        </w:tc>
      </w:tr>
      <w:tr w:rsidR="00406357" w:rsidRPr="002C589C" w14:paraId="709CDEEF" w14:textId="77777777" w:rsidTr="00F42F36">
        <w:trPr>
          <w:trHeight w:val="315"/>
        </w:trPr>
        <w:tc>
          <w:tcPr>
            <w:tcW w:w="159" w:type="pct"/>
            <w:tcBorders>
              <w:bottom w:val="single" w:sz="8" w:space="0" w:color="auto"/>
            </w:tcBorders>
          </w:tcPr>
          <w:p w14:paraId="444A17FD" w14:textId="629397C3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noWrap/>
            <w:hideMark/>
          </w:tcPr>
          <w:p w14:paraId="48150B18" w14:textId="5C249208" w:rsidR="00711629" w:rsidRPr="002C589C" w:rsidRDefault="00415E6F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  <w:r w:rsidR="00711629"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e</w:t>
            </w: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of </w:t>
            </w:r>
            <w:r w:rsidR="00FA21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RI</w:t>
            </w:r>
          </w:p>
        </w:tc>
        <w:tc>
          <w:tcPr>
            <w:tcW w:w="867" w:type="pct"/>
            <w:tcBorders>
              <w:bottom w:val="single" w:sz="8" w:space="0" w:color="auto"/>
            </w:tcBorders>
            <w:noWrap/>
            <w:hideMark/>
          </w:tcPr>
          <w:p w14:paraId="6A576B09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noWrap/>
            <w:hideMark/>
          </w:tcPr>
          <w:p w14:paraId="36B237E0" w14:textId="6631DA27" w:rsidR="00711629" w:rsidRPr="002C589C" w:rsidRDefault="00415E6F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="00711629"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nner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noWrap/>
            <w:hideMark/>
          </w:tcPr>
          <w:p w14:paraId="196100D0" w14:textId="77777777" w:rsidR="00415E6F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eld</w:t>
            </w:r>
            <w:r w:rsidR="00415E6F"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rength</w:t>
            </w:r>
          </w:p>
          <w:p w14:paraId="6E164CA9" w14:textId="55AE4384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 T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87E9C0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quence type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349E46" w14:textId="77777777" w:rsidR="00415E6F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lice thickness </w:t>
            </w:r>
          </w:p>
          <w:p w14:paraId="411F5C6B" w14:textId="155AECA1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 mm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9B7700" w14:textId="77777777" w:rsidR="00415E6F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R/TE </w:t>
            </w:r>
          </w:p>
          <w:p w14:paraId="6B293D66" w14:textId="104DED76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n </w:t>
            </w:r>
            <w:proofErr w:type="spellStart"/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256BAA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quence type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42EC8E" w14:textId="77777777" w:rsidR="00415E6F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lice thickness </w:t>
            </w:r>
          </w:p>
          <w:p w14:paraId="3EA02B1B" w14:textId="53BDB7D9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 mm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CAEC3A" w14:textId="77777777" w:rsidR="00415E6F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R/TE </w:t>
            </w:r>
          </w:p>
          <w:p w14:paraId="21A27630" w14:textId="23C21C78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n </w:t>
            </w:r>
            <w:proofErr w:type="spellStart"/>
            <w:r w:rsidRPr="002C58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s</w:t>
            </w:r>
            <w:proofErr w:type="spellEnd"/>
          </w:p>
        </w:tc>
      </w:tr>
      <w:tr w:rsidR="00406357" w:rsidRPr="002C589C" w14:paraId="375211A4" w14:textId="77777777" w:rsidTr="00F42F36">
        <w:trPr>
          <w:trHeight w:val="315"/>
        </w:trPr>
        <w:tc>
          <w:tcPr>
            <w:tcW w:w="159" w:type="pct"/>
            <w:tcBorders>
              <w:top w:val="single" w:sz="8" w:space="0" w:color="auto"/>
            </w:tcBorders>
          </w:tcPr>
          <w:p w14:paraId="317CDD8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33" w:type="pct"/>
            <w:tcBorders>
              <w:top w:val="single" w:sz="8" w:space="0" w:color="auto"/>
            </w:tcBorders>
            <w:noWrap/>
            <w:hideMark/>
          </w:tcPr>
          <w:p w14:paraId="1E4C83FA" w14:textId="7F1B79CF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02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67" w:type="pct"/>
            <w:tcBorders>
              <w:top w:val="single" w:sz="8" w:space="0" w:color="auto"/>
            </w:tcBorders>
            <w:noWrap/>
            <w:hideMark/>
          </w:tcPr>
          <w:p w14:paraId="786FDD2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Frankfurt</w:t>
            </w:r>
          </w:p>
        </w:tc>
        <w:tc>
          <w:tcPr>
            <w:tcW w:w="578" w:type="pct"/>
            <w:tcBorders>
              <w:top w:val="single" w:sz="8" w:space="0" w:color="auto"/>
            </w:tcBorders>
            <w:noWrap/>
            <w:hideMark/>
          </w:tcPr>
          <w:p w14:paraId="7684A22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emens </w:t>
            </w:r>
            <w:proofErr w:type="spellStart"/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pree</w:t>
            </w:r>
            <w:proofErr w:type="spellEnd"/>
          </w:p>
        </w:tc>
        <w:tc>
          <w:tcPr>
            <w:tcW w:w="452" w:type="pct"/>
            <w:tcBorders>
              <w:top w:val="single" w:sz="8" w:space="0" w:color="auto"/>
            </w:tcBorders>
            <w:noWrap/>
            <w:hideMark/>
          </w:tcPr>
          <w:p w14:paraId="594E4D05" w14:textId="6E8DA765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tcBorders>
              <w:top w:val="single" w:sz="8" w:space="0" w:color="auto"/>
            </w:tcBorders>
            <w:noWrap/>
            <w:hideMark/>
          </w:tcPr>
          <w:p w14:paraId="2BEDAD5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tcBorders>
              <w:top w:val="single" w:sz="8" w:space="0" w:color="auto"/>
            </w:tcBorders>
            <w:noWrap/>
            <w:hideMark/>
          </w:tcPr>
          <w:p w14:paraId="581F5AA9" w14:textId="69F119D2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tcBorders>
              <w:top w:val="single" w:sz="8" w:space="0" w:color="auto"/>
            </w:tcBorders>
            <w:noWrap/>
            <w:hideMark/>
          </w:tcPr>
          <w:p w14:paraId="45E5FBD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0/85</w:t>
            </w:r>
          </w:p>
        </w:tc>
        <w:tc>
          <w:tcPr>
            <w:tcW w:w="459" w:type="pct"/>
            <w:tcBorders>
              <w:top w:val="single" w:sz="8" w:space="0" w:color="auto"/>
            </w:tcBorders>
            <w:noWrap/>
            <w:hideMark/>
          </w:tcPr>
          <w:p w14:paraId="22FBE111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tcBorders>
              <w:top w:val="single" w:sz="8" w:space="0" w:color="auto"/>
            </w:tcBorders>
            <w:noWrap/>
            <w:hideMark/>
          </w:tcPr>
          <w:p w14:paraId="33F62138" w14:textId="32BCD8C5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tcBorders>
              <w:top w:val="single" w:sz="8" w:space="0" w:color="auto"/>
            </w:tcBorders>
            <w:noWrap/>
            <w:hideMark/>
          </w:tcPr>
          <w:p w14:paraId="0465253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40/130</w:t>
            </w:r>
          </w:p>
        </w:tc>
      </w:tr>
      <w:tr w:rsidR="00406357" w:rsidRPr="002C589C" w14:paraId="1722ADF5" w14:textId="77777777" w:rsidTr="00F42F36">
        <w:trPr>
          <w:trHeight w:val="315"/>
        </w:trPr>
        <w:tc>
          <w:tcPr>
            <w:tcW w:w="159" w:type="pct"/>
          </w:tcPr>
          <w:p w14:paraId="37C9501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433" w:type="pct"/>
            <w:noWrap/>
            <w:hideMark/>
          </w:tcPr>
          <w:p w14:paraId="411309F4" w14:textId="5FC4692B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06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67" w:type="pct"/>
            <w:noWrap/>
            <w:hideMark/>
          </w:tcPr>
          <w:p w14:paraId="1271AFE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Heidelberg</w:t>
            </w:r>
          </w:p>
        </w:tc>
        <w:tc>
          <w:tcPr>
            <w:tcW w:w="578" w:type="pct"/>
            <w:noWrap/>
            <w:hideMark/>
          </w:tcPr>
          <w:p w14:paraId="2E77129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emens </w:t>
            </w:r>
            <w:proofErr w:type="spellStart"/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io</w:t>
            </w:r>
            <w:proofErr w:type="spellEnd"/>
          </w:p>
        </w:tc>
        <w:tc>
          <w:tcPr>
            <w:tcW w:w="452" w:type="pct"/>
            <w:noWrap/>
            <w:hideMark/>
          </w:tcPr>
          <w:p w14:paraId="29109ECB" w14:textId="3DF78D08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0 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  </w:t>
            </w:r>
          </w:p>
        </w:tc>
        <w:tc>
          <w:tcPr>
            <w:tcW w:w="459" w:type="pct"/>
            <w:noWrap/>
            <w:hideMark/>
          </w:tcPr>
          <w:p w14:paraId="7DA8A237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49641B54" w14:textId="54C89DFE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20794F6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64/108</w:t>
            </w:r>
          </w:p>
        </w:tc>
        <w:tc>
          <w:tcPr>
            <w:tcW w:w="459" w:type="pct"/>
            <w:noWrap/>
            <w:hideMark/>
          </w:tcPr>
          <w:p w14:paraId="68E77C0D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138EFEEE" w14:textId="11D4D935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6FD69BC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0/114</w:t>
            </w:r>
          </w:p>
        </w:tc>
      </w:tr>
      <w:tr w:rsidR="00406357" w:rsidRPr="002C589C" w14:paraId="0BBA26B3" w14:textId="77777777" w:rsidTr="00F42F36">
        <w:trPr>
          <w:trHeight w:val="315"/>
        </w:trPr>
        <w:tc>
          <w:tcPr>
            <w:tcW w:w="159" w:type="pct"/>
          </w:tcPr>
          <w:p w14:paraId="2CC6A90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33" w:type="pct"/>
            <w:noWrap/>
            <w:hideMark/>
          </w:tcPr>
          <w:p w14:paraId="5C506C4E" w14:textId="5BC6E4F4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8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67" w:type="pct"/>
            <w:noWrap/>
            <w:hideMark/>
          </w:tcPr>
          <w:p w14:paraId="1457CD99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Mainz</w:t>
            </w:r>
          </w:p>
        </w:tc>
        <w:tc>
          <w:tcPr>
            <w:tcW w:w="578" w:type="pct"/>
            <w:noWrap/>
            <w:hideMark/>
          </w:tcPr>
          <w:p w14:paraId="07771138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emens </w:t>
            </w:r>
            <w:proofErr w:type="spellStart"/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pree</w:t>
            </w:r>
            <w:proofErr w:type="spellEnd"/>
          </w:p>
        </w:tc>
        <w:tc>
          <w:tcPr>
            <w:tcW w:w="452" w:type="pct"/>
            <w:noWrap/>
            <w:hideMark/>
          </w:tcPr>
          <w:p w14:paraId="7DDC5261" w14:textId="2362B7F9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0851468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310C7E0B" w14:textId="5AD83B4B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474C3846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0/92</w:t>
            </w:r>
          </w:p>
        </w:tc>
        <w:tc>
          <w:tcPr>
            <w:tcW w:w="459" w:type="pct"/>
            <w:noWrap/>
            <w:hideMark/>
          </w:tcPr>
          <w:p w14:paraId="5217ABD2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712781AF" w14:textId="2D9D7F5A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13A7141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00/88</w:t>
            </w:r>
          </w:p>
        </w:tc>
      </w:tr>
      <w:tr w:rsidR="00406357" w:rsidRPr="002C589C" w14:paraId="4C6755C0" w14:textId="77777777" w:rsidTr="00F42F36">
        <w:trPr>
          <w:trHeight w:val="315"/>
        </w:trPr>
        <w:tc>
          <w:tcPr>
            <w:tcW w:w="159" w:type="pct"/>
          </w:tcPr>
          <w:p w14:paraId="53CC481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433" w:type="pct"/>
            <w:noWrap/>
            <w:hideMark/>
          </w:tcPr>
          <w:p w14:paraId="5EF5FF28" w14:textId="57D2323C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10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67" w:type="pct"/>
            <w:noWrap/>
            <w:hideMark/>
          </w:tcPr>
          <w:p w14:paraId="1E4A7DD8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Frankfurt</w:t>
            </w:r>
          </w:p>
        </w:tc>
        <w:tc>
          <w:tcPr>
            <w:tcW w:w="578" w:type="pct"/>
            <w:noWrap/>
            <w:hideMark/>
          </w:tcPr>
          <w:p w14:paraId="2ACA98E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emens </w:t>
            </w:r>
            <w:proofErr w:type="spellStart"/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nto</w:t>
            </w:r>
            <w:proofErr w:type="spellEnd"/>
          </w:p>
        </w:tc>
        <w:tc>
          <w:tcPr>
            <w:tcW w:w="452" w:type="pct"/>
            <w:noWrap/>
            <w:hideMark/>
          </w:tcPr>
          <w:p w14:paraId="395933DB" w14:textId="1EEB4026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2E273326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30E2036F" w14:textId="5D3AD59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69AA8FDD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92/87</w:t>
            </w:r>
          </w:p>
        </w:tc>
        <w:tc>
          <w:tcPr>
            <w:tcW w:w="459" w:type="pct"/>
            <w:noWrap/>
            <w:hideMark/>
          </w:tcPr>
          <w:p w14:paraId="4F5E099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65A3E7A9" w14:textId="0E2B62E9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5BFB227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71/96</w:t>
            </w:r>
          </w:p>
        </w:tc>
      </w:tr>
      <w:tr w:rsidR="00406357" w:rsidRPr="002C589C" w14:paraId="286E19F0" w14:textId="77777777" w:rsidTr="00F42F36">
        <w:trPr>
          <w:trHeight w:val="315"/>
        </w:trPr>
        <w:tc>
          <w:tcPr>
            <w:tcW w:w="159" w:type="pct"/>
          </w:tcPr>
          <w:p w14:paraId="5A4E808D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33" w:type="pct"/>
            <w:noWrap/>
            <w:hideMark/>
          </w:tcPr>
          <w:p w14:paraId="10A67D3D" w14:textId="24F6AD9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05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67" w:type="pct"/>
            <w:noWrap/>
            <w:hideMark/>
          </w:tcPr>
          <w:p w14:paraId="5E1F42B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Heidelberg</w:t>
            </w:r>
          </w:p>
        </w:tc>
        <w:tc>
          <w:tcPr>
            <w:tcW w:w="578" w:type="pct"/>
            <w:noWrap/>
            <w:hideMark/>
          </w:tcPr>
          <w:p w14:paraId="704FFB43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emens </w:t>
            </w:r>
            <w:proofErr w:type="spellStart"/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io</w:t>
            </w:r>
            <w:proofErr w:type="spellEnd"/>
          </w:p>
        </w:tc>
        <w:tc>
          <w:tcPr>
            <w:tcW w:w="452" w:type="pct"/>
            <w:noWrap/>
            <w:hideMark/>
          </w:tcPr>
          <w:p w14:paraId="476738CB" w14:textId="63712D88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</w:t>
            </w:r>
          </w:p>
        </w:tc>
        <w:tc>
          <w:tcPr>
            <w:tcW w:w="459" w:type="pct"/>
            <w:noWrap/>
            <w:hideMark/>
          </w:tcPr>
          <w:p w14:paraId="5DFA9C89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725416F9" w14:textId="3520F02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1F023B2E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0/108</w:t>
            </w:r>
          </w:p>
        </w:tc>
        <w:tc>
          <w:tcPr>
            <w:tcW w:w="459" w:type="pct"/>
            <w:noWrap/>
            <w:hideMark/>
          </w:tcPr>
          <w:p w14:paraId="33A51CC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</w:t>
            </w:r>
          </w:p>
        </w:tc>
        <w:tc>
          <w:tcPr>
            <w:tcW w:w="466" w:type="pct"/>
            <w:noWrap/>
            <w:hideMark/>
          </w:tcPr>
          <w:p w14:paraId="604D68DD" w14:textId="317E3580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14BCC213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2/22</w:t>
            </w:r>
          </w:p>
        </w:tc>
      </w:tr>
      <w:tr w:rsidR="00406357" w:rsidRPr="002C589C" w14:paraId="0B18761E" w14:textId="77777777" w:rsidTr="00F42F36">
        <w:trPr>
          <w:trHeight w:val="315"/>
        </w:trPr>
        <w:tc>
          <w:tcPr>
            <w:tcW w:w="159" w:type="pct"/>
          </w:tcPr>
          <w:p w14:paraId="6416217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433" w:type="pct"/>
            <w:noWrap/>
            <w:hideMark/>
          </w:tcPr>
          <w:p w14:paraId="400FE86B" w14:textId="6EDBC45F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4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67" w:type="pct"/>
            <w:noWrap/>
            <w:hideMark/>
          </w:tcPr>
          <w:p w14:paraId="3D541E33" w14:textId="0EEE0381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Heidelberg</w:t>
            </w:r>
          </w:p>
        </w:tc>
        <w:tc>
          <w:tcPr>
            <w:tcW w:w="578" w:type="pct"/>
            <w:noWrap/>
            <w:hideMark/>
          </w:tcPr>
          <w:p w14:paraId="5F174F63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Trio</w:t>
            </w:r>
          </w:p>
        </w:tc>
        <w:tc>
          <w:tcPr>
            <w:tcW w:w="452" w:type="pct"/>
            <w:noWrap/>
            <w:hideMark/>
          </w:tcPr>
          <w:p w14:paraId="1C4D6009" w14:textId="68591804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</w:t>
            </w:r>
          </w:p>
        </w:tc>
        <w:tc>
          <w:tcPr>
            <w:tcW w:w="459" w:type="pct"/>
            <w:noWrap/>
            <w:hideMark/>
          </w:tcPr>
          <w:p w14:paraId="5F69EF4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7E0DE8A8" w14:textId="4BA9CA08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76A3821E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20/115</w:t>
            </w:r>
          </w:p>
        </w:tc>
        <w:tc>
          <w:tcPr>
            <w:tcW w:w="459" w:type="pct"/>
            <w:noWrap/>
            <w:hideMark/>
          </w:tcPr>
          <w:p w14:paraId="79C3BA4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64CEEA1F" w14:textId="51D73376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70F8927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30/108</w:t>
            </w:r>
          </w:p>
        </w:tc>
      </w:tr>
      <w:tr w:rsidR="00406357" w:rsidRPr="002C589C" w14:paraId="6E85DC6E" w14:textId="77777777" w:rsidTr="00F42F36">
        <w:trPr>
          <w:trHeight w:val="315"/>
        </w:trPr>
        <w:tc>
          <w:tcPr>
            <w:tcW w:w="159" w:type="pct"/>
          </w:tcPr>
          <w:p w14:paraId="4D807FE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33" w:type="pct"/>
            <w:noWrap/>
            <w:hideMark/>
          </w:tcPr>
          <w:p w14:paraId="55B72C50" w14:textId="03E2BD7E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7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67" w:type="pct"/>
            <w:noWrap/>
            <w:hideMark/>
          </w:tcPr>
          <w:p w14:paraId="6F2BD4C6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Mainz</w:t>
            </w:r>
          </w:p>
        </w:tc>
        <w:tc>
          <w:tcPr>
            <w:tcW w:w="578" w:type="pct"/>
            <w:noWrap/>
            <w:hideMark/>
          </w:tcPr>
          <w:p w14:paraId="7F8E965A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emens </w:t>
            </w:r>
            <w:proofErr w:type="spellStart"/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nto</w:t>
            </w:r>
            <w:proofErr w:type="spellEnd"/>
          </w:p>
        </w:tc>
        <w:tc>
          <w:tcPr>
            <w:tcW w:w="452" w:type="pct"/>
            <w:noWrap/>
            <w:hideMark/>
          </w:tcPr>
          <w:p w14:paraId="1C2B0697" w14:textId="10786BB5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39A88721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1154C047" w14:textId="4BB861C8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7B611B9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0/84</w:t>
            </w:r>
          </w:p>
        </w:tc>
        <w:tc>
          <w:tcPr>
            <w:tcW w:w="459" w:type="pct"/>
            <w:noWrap/>
            <w:hideMark/>
          </w:tcPr>
          <w:p w14:paraId="576D3C3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</w:t>
            </w:r>
          </w:p>
        </w:tc>
        <w:tc>
          <w:tcPr>
            <w:tcW w:w="466" w:type="pct"/>
            <w:noWrap/>
            <w:hideMark/>
          </w:tcPr>
          <w:p w14:paraId="14ACC0B6" w14:textId="47DE060A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4269C3B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8/17</w:t>
            </w:r>
          </w:p>
        </w:tc>
      </w:tr>
      <w:tr w:rsidR="00406357" w:rsidRPr="002C589C" w14:paraId="03A4C0AC" w14:textId="77777777" w:rsidTr="00F42F36">
        <w:trPr>
          <w:trHeight w:val="315"/>
        </w:trPr>
        <w:tc>
          <w:tcPr>
            <w:tcW w:w="159" w:type="pct"/>
          </w:tcPr>
          <w:p w14:paraId="10C2E6F2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433" w:type="pct"/>
            <w:noWrap/>
            <w:hideMark/>
          </w:tcPr>
          <w:p w14:paraId="20228E9C" w14:textId="1A59E6CC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07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67" w:type="pct"/>
            <w:noWrap/>
            <w:hideMark/>
          </w:tcPr>
          <w:p w14:paraId="68C5AF17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Erlangen</w:t>
            </w:r>
          </w:p>
        </w:tc>
        <w:tc>
          <w:tcPr>
            <w:tcW w:w="578" w:type="pct"/>
            <w:noWrap/>
            <w:hideMark/>
          </w:tcPr>
          <w:p w14:paraId="02DAFCF2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Aera</w:t>
            </w:r>
          </w:p>
        </w:tc>
        <w:tc>
          <w:tcPr>
            <w:tcW w:w="452" w:type="pct"/>
            <w:noWrap/>
            <w:hideMark/>
          </w:tcPr>
          <w:p w14:paraId="26267F7F" w14:textId="0C5913E3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2DF5EBB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4E611F14" w14:textId="7B8C1D6E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7EF21A4E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90/81</w:t>
            </w:r>
          </w:p>
        </w:tc>
        <w:tc>
          <w:tcPr>
            <w:tcW w:w="459" w:type="pct"/>
            <w:noWrap/>
            <w:hideMark/>
          </w:tcPr>
          <w:p w14:paraId="28E80C96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69379FD8" w14:textId="2B9A951C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15FC1B01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50/84</w:t>
            </w:r>
          </w:p>
        </w:tc>
      </w:tr>
      <w:tr w:rsidR="00406357" w:rsidRPr="002C589C" w14:paraId="36C64060" w14:textId="77777777" w:rsidTr="00F42F36">
        <w:trPr>
          <w:trHeight w:val="315"/>
        </w:trPr>
        <w:tc>
          <w:tcPr>
            <w:tcW w:w="159" w:type="pct"/>
          </w:tcPr>
          <w:p w14:paraId="69A461E9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433" w:type="pct"/>
            <w:noWrap/>
            <w:hideMark/>
          </w:tcPr>
          <w:p w14:paraId="624D2047" w14:textId="115FDD71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11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67" w:type="pct"/>
            <w:noWrap/>
            <w:hideMark/>
          </w:tcPr>
          <w:p w14:paraId="43DC2E91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Würzburg</w:t>
            </w:r>
          </w:p>
        </w:tc>
        <w:tc>
          <w:tcPr>
            <w:tcW w:w="578" w:type="pct"/>
            <w:noWrap/>
            <w:hideMark/>
          </w:tcPr>
          <w:p w14:paraId="70F3444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Symphony</w:t>
            </w:r>
          </w:p>
        </w:tc>
        <w:tc>
          <w:tcPr>
            <w:tcW w:w="452" w:type="pct"/>
            <w:noWrap/>
            <w:hideMark/>
          </w:tcPr>
          <w:p w14:paraId="3F8FE65C" w14:textId="0A2DED8A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0E852DA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2635AF39" w14:textId="37265861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748FD6B9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40/124</w:t>
            </w:r>
          </w:p>
        </w:tc>
        <w:tc>
          <w:tcPr>
            <w:tcW w:w="459" w:type="pct"/>
            <w:noWrap/>
            <w:hideMark/>
          </w:tcPr>
          <w:p w14:paraId="4D2D802D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659B19AF" w14:textId="272702F5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0A353887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0/97</w:t>
            </w:r>
          </w:p>
        </w:tc>
      </w:tr>
      <w:tr w:rsidR="00406357" w:rsidRPr="002C589C" w14:paraId="0AE78F88" w14:textId="77777777" w:rsidTr="00F42F36">
        <w:trPr>
          <w:trHeight w:val="315"/>
        </w:trPr>
        <w:tc>
          <w:tcPr>
            <w:tcW w:w="159" w:type="pct"/>
          </w:tcPr>
          <w:p w14:paraId="1D3F314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433" w:type="pct"/>
            <w:noWrap/>
            <w:hideMark/>
          </w:tcPr>
          <w:p w14:paraId="1C51D3A6" w14:textId="28082F99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1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67" w:type="pct"/>
            <w:noWrap/>
            <w:hideMark/>
          </w:tcPr>
          <w:p w14:paraId="0A3147E6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Mannheim</w:t>
            </w:r>
          </w:p>
        </w:tc>
        <w:tc>
          <w:tcPr>
            <w:tcW w:w="578" w:type="pct"/>
            <w:noWrap/>
            <w:hideMark/>
          </w:tcPr>
          <w:p w14:paraId="1F9FE5B3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Trio</w:t>
            </w:r>
          </w:p>
        </w:tc>
        <w:tc>
          <w:tcPr>
            <w:tcW w:w="452" w:type="pct"/>
            <w:noWrap/>
            <w:hideMark/>
          </w:tcPr>
          <w:p w14:paraId="543BBEC5" w14:textId="24C0B830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</w:t>
            </w:r>
          </w:p>
        </w:tc>
        <w:tc>
          <w:tcPr>
            <w:tcW w:w="459" w:type="pct"/>
            <w:noWrap/>
            <w:hideMark/>
          </w:tcPr>
          <w:p w14:paraId="131274FE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461EFD8E" w14:textId="55194798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2DF1FCCA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40/103</w:t>
            </w:r>
          </w:p>
        </w:tc>
        <w:tc>
          <w:tcPr>
            <w:tcW w:w="459" w:type="pct"/>
            <w:noWrap/>
            <w:hideMark/>
          </w:tcPr>
          <w:p w14:paraId="377BA0C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1CD4ED5C" w14:textId="1EA931D2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2FA292D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40/94</w:t>
            </w:r>
          </w:p>
        </w:tc>
      </w:tr>
      <w:tr w:rsidR="00406357" w:rsidRPr="002C589C" w14:paraId="7A8E182E" w14:textId="77777777" w:rsidTr="00F42F36">
        <w:trPr>
          <w:trHeight w:val="315"/>
        </w:trPr>
        <w:tc>
          <w:tcPr>
            <w:tcW w:w="159" w:type="pct"/>
          </w:tcPr>
          <w:p w14:paraId="16CF00C8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433" w:type="pct"/>
            <w:noWrap/>
            <w:hideMark/>
          </w:tcPr>
          <w:p w14:paraId="1E5DBB6B" w14:textId="4C3CE72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5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867" w:type="pct"/>
            <w:noWrap/>
            <w:hideMark/>
          </w:tcPr>
          <w:p w14:paraId="0CEBCBA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Saarland</w:t>
            </w:r>
          </w:p>
        </w:tc>
        <w:tc>
          <w:tcPr>
            <w:tcW w:w="578" w:type="pct"/>
            <w:noWrap/>
            <w:hideMark/>
          </w:tcPr>
          <w:p w14:paraId="4CF02F4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Symphony</w:t>
            </w:r>
          </w:p>
        </w:tc>
        <w:tc>
          <w:tcPr>
            <w:tcW w:w="452" w:type="pct"/>
            <w:noWrap/>
            <w:hideMark/>
          </w:tcPr>
          <w:p w14:paraId="355211A1" w14:textId="5588F3B5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287B23B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17169966" w14:textId="45DC8190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59079713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60/97</w:t>
            </w:r>
          </w:p>
        </w:tc>
        <w:tc>
          <w:tcPr>
            <w:tcW w:w="459" w:type="pct"/>
            <w:noWrap/>
            <w:hideMark/>
          </w:tcPr>
          <w:p w14:paraId="133B9683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7009D490" w14:textId="5BE8FD56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442C8243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52/112</w:t>
            </w:r>
          </w:p>
        </w:tc>
      </w:tr>
      <w:tr w:rsidR="00406357" w:rsidRPr="002C589C" w14:paraId="516104A8" w14:textId="77777777" w:rsidTr="00F42F36">
        <w:trPr>
          <w:trHeight w:val="315"/>
        </w:trPr>
        <w:tc>
          <w:tcPr>
            <w:tcW w:w="159" w:type="pct"/>
          </w:tcPr>
          <w:p w14:paraId="70031DE3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433" w:type="pct"/>
            <w:noWrap/>
            <w:hideMark/>
          </w:tcPr>
          <w:p w14:paraId="429E7205" w14:textId="64D94DCA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2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867" w:type="pct"/>
            <w:noWrap/>
            <w:hideMark/>
          </w:tcPr>
          <w:p w14:paraId="5388FAAA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Würzburg</w:t>
            </w:r>
          </w:p>
        </w:tc>
        <w:tc>
          <w:tcPr>
            <w:tcW w:w="578" w:type="pct"/>
            <w:noWrap/>
            <w:hideMark/>
          </w:tcPr>
          <w:p w14:paraId="49052539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Symphony</w:t>
            </w:r>
          </w:p>
        </w:tc>
        <w:tc>
          <w:tcPr>
            <w:tcW w:w="452" w:type="pct"/>
            <w:noWrap/>
            <w:hideMark/>
          </w:tcPr>
          <w:p w14:paraId="6571D0E6" w14:textId="789298A1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5A67F58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6143EE93" w14:textId="37634801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06245AC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00/115</w:t>
            </w:r>
          </w:p>
        </w:tc>
        <w:tc>
          <w:tcPr>
            <w:tcW w:w="459" w:type="pct"/>
            <w:noWrap/>
            <w:hideMark/>
          </w:tcPr>
          <w:p w14:paraId="3BBAD11E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08F5436B" w14:textId="144BA0FD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44281957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90/177</w:t>
            </w:r>
          </w:p>
        </w:tc>
      </w:tr>
      <w:tr w:rsidR="00406357" w:rsidRPr="002C589C" w14:paraId="5F5D7398" w14:textId="77777777" w:rsidTr="00F42F36">
        <w:trPr>
          <w:trHeight w:val="315"/>
        </w:trPr>
        <w:tc>
          <w:tcPr>
            <w:tcW w:w="159" w:type="pct"/>
          </w:tcPr>
          <w:p w14:paraId="20473490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433" w:type="pct"/>
            <w:noWrap/>
            <w:hideMark/>
          </w:tcPr>
          <w:p w14:paraId="66B836E0" w14:textId="73F1E4C9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5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67" w:type="pct"/>
            <w:noWrap/>
            <w:hideMark/>
          </w:tcPr>
          <w:p w14:paraId="441E22EA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Würzburg</w:t>
            </w:r>
          </w:p>
        </w:tc>
        <w:tc>
          <w:tcPr>
            <w:tcW w:w="578" w:type="pct"/>
            <w:noWrap/>
            <w:hideMark/>
          </w:tcPr>
          <w:p w14:paraId="532E484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Symphony</w:t>
            </w:r>
          </w:p>
        </w:tc>
        <w:tc>
          <w:tcPr>
            <w:tcW w:w="452" w:type="pct"/>
            <w:noWrap/>
            <w:hideMark/>
          </w:tcPr>
          <w:p w14:paraId="3198448E" w14:textId="4667F5FA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398AD739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1E6F852B" w14:textId="76CE2E45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375485D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40/124</w:t>
            </w:r>
          </w:p>
        </w:tc>
        <w:tc>
          <w:tcPr>
            <w:tcW w:w="459" w:type="pct"/>
            <w:noWrap/>
            <w:hideMark/>
          </w:tcPr>
          <w:p w14:paraId="409F1399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31BF988B" w14:textId="346BCE19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1E4BDCA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0/95</w:t>
            </w:r>
          </w:p>
        </w:tc>
      </w:tr>
      <w:tr w:rsidR="00406357" w:rsidRPr="002C589C" w14:paraId="3D529519" w14:textId="77777777" w:rsidTr="00F42F36">
        <w:trPr>
          <w:trHeight w:val="315"/>
        </w:trPr>
        <w:tc>
          <w:tcPr>
            <w:tcW w:w="159" w:type="pct"/>
          </w:tcPr>
          <w:p w14:paraId="7109811F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433" w:type="pct"/>
            <w:noWrap/>
            <w:hideMark/>
          </w:tcPr>
          <w:p w14:paraId="14AB6E50" w14:textId="1780472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06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67" w:type="pct"/>
            <w:noWrap/>
            <w:hideMark/>
          </w:tcPr>
          <w:p w14:paraId="0FB3A3D8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Würzburg</w:t>
            </w:r>
          </w:p>
        </w:tc>
        <w:tc>
          <w:tcPr>
            <w:tcW w:w="578" w:type="pct"/>
            <w:noWrap/>
            <w:hideMark/>
          </w:tcPr>
          <w:p w14:paraId="79A1527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Symphony</w:t>
            </w:r>
          </w:p>
        </w:tc>
        <w:tc>
          <w:tcPr>
            <w:tcW w:w="452" w:type="pct"/>
            <w:noWrap/>
            <w:hideMark/>
          </w:tcPr>
          <w:p w14:paraId="3CE54D29" w14:textId="4806E3F8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43CE0512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51A561F3" w14:textId="5ED1FA16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50AB7C0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00/115</w:t>
            </w:r>
          </w:p>
        </w:tc>
        <w:tc>
          <w:tcPr>
            <w:tcW w:w="459" w:type="pct"/>
            <w:noWrap/>
            <w:hideMark/>
          </w:tcPr>
          <w:p w14:paraId="5DC1B65D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6B7DF2DC" w14:textId="26CE53CD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59DAE366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0/95</w:t>
            </w:r>
          </w:p>
        </w:tc>
      </w:tr>
      <w:tr w:rsidR="00406357" w:rsidRPr="002C589C" w14:paraId="04680D18" w14:textId="77777777" w:rsidTr="00F42F36">
        <w:trPr>
          <w:trHeight w:val="315"/>
        </w:trPr>
        <w:tc>
          <w:tcPr>
            <w:tcW w:w="159" w:type="pct"/>
          </w:tcPr>
          <w:p w14:paraId="308DF9A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433" w:type="pct"/>
            <w:noWrap/>
            <w:hideMark/>
          </w:tcPr>
          <w:p w14:paraId="51B01818" w14:textId="519B75A4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9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67" w:type="pct"/>
            <w:noWrap/>
            <w:hideMark/>
          </w:tcPr>
          <w:p w14:paraId="6B993E09" w14:textId="1BE26AAE" w:rsidR="0056358B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Darmstadt</w:t>
            </w:r>
          </w:p>
        </w:tc>
        <w:tc>
          <w:tcPr>
            <w:tcW w:w="578" w:type="pct"/>
            <w:noWrap/>
            <w:hideMark/>
          </w:tcPr>
          <w:p w14:paraId="70EDDFFE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Symphony</w:t>
            </w:r>
          </w:p>
        </w:tc>
        <w:tc>
          <w:tcPr>
            <w:tcW w:w="452" w:type="pct"/>
            <w:noWrap/>
            <w:hideMark/>
          </w:tcPr>
          <w:p w14:paraId="70B715DF" w14:textId="6A680200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3ACEFCEE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31CA061C" w14:textId="387402EC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2E593D3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0/102</w:t>
            </w:r>
          </w:p>
        </w:tc>
        <w:tc>
          <w:tcPr>
            <w:tcW w:w="459" w:type="pct"/>
            <w:noWrap/>
            <w:hideMark/>
          </w:tcPr>
          <w:p w14:paraId="308EF13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76C81986" w14:textId="54719439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75882E60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30/109</w:t>
            </w:r>
          </w:p>
        </w:tc>
      </w:tr>
      <w:tr w:rsidR="00406357" w:rsidRPr="002C589C" w14:paraId="2802922F" w14:textId="77777777" w:rsidTr="00F42F36">
        <w:trPr>
          <w:trHeight w:val="315"/>
        </w:trPr>
        <w:tc>
          <w:tcPr>
            <w:tcW w:w="159" w:type="pct"/>
          </w:tcPr>
          <w:p w14:paraId="5400B2F1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433" w:type="pct"/>
            <w:noWrap/>
            <w:hideMark/>
          </w:tcPr>
          <w:p w14:paraId="39DDA271" w14:textId="2933B1F8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9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67" w:type="pct"/>
            <w:noWrap/>
            <w:hideMark/>
          </w:tcPr>
          <w:p w14:paraId="06AD8931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 Würzburg</w:t>
            </w:r>
          </w:p>
        </w:tc>
        <w:tc>
          <w:tcPr>
            <w:tcW w:w="578" w:type="pct"/>
            <w:noWrap/>
            <w:hideMark/>
          </w:tcPr>
          <w:p w14:paraId="4A74E2DC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Symphony</w:t>
            </w:r>
          </w:p>
        </w:tc>
        <w:tc>
          <w:tcPr>
            <w:tcW w:w="452" w:type="pct"/>
            <w:noWrap/>
            <w:hideMark/>
          </w:tcPr>
          <w:p w14:paraId="012FE565" w14:textId="2DCC2744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noWrap/>
            <w:hideMark/>
          </w:tcPr>
          <w:p w14:paraId="25801482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3D9F7746" w14:textId="55A0E4E9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noWrap/>
            <w:hideMark/>
          </w:tcPr>
          <w:p w14:paraId="29AF98AD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90/124</w:t>
            </w:r>
          </w:p>
        </w:tc>
        <w:tc>
          <w:tcPr>
            <w:tcW w:w="459" w:type="pct"/>
            <w:noWrap/>
            <w:hideMark/>
          </w:tcPr>
          <w:p w14:paraId="5080F7B8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noWrap/>
            <w:hideMark/>
          </w:tcPr>
          <w:p w14:paraId="7EAC23A2" w14:textId="245023C1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noWrap/>
            <w:hideMark/>
          </w:tcPr>
          <w:p w14:paraId="2CDFFD3B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0/95</w:t>
            </w:r>
          </w:p>
        </w:tc>
      </w:tr>
      <w:tr w:rsidR="00F42F36" w:rsidRPr="002C589C" w14:paraId="4A376ABE" w14:textId="77777777" w:rsidTr="001E765A">
        <w:trPr>
          <w:trHeight w:val="315"/>
        </w:trPr>
        <w:tc>
          <w:tcPr>
            <w:tcW w:w="159" w:type="pct"/>
            <w:tcBorders>
              <w:bottom w:val="single" w:sz="8" w:space="0" w:color="auto"/>
            </w:tcBorders>
          </w:tcPr>
          <w:p w14:paraId="1E4AAFA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noWrap/>
            <w:hideMark/>
          </w:tcPr>
          <w:p w14:paraId="32411912" w14:textId="764B0975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10.</w:t>
            </w:r>
            <w:r w:rsidR="005F5AE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67" w:type="pct"/>
            <w:tcBorders>
              <w:bottom w:val="single" w:sz="8" w:space="0" w:color="auto"/>
            </w:tcBorders>
            <w:noWrap/>
            <w:hideMark/>
          </w:tcPr>
          <w:p w14:paraId="066B9000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Darmstadt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noWrap/>
            <w:hideMark/>
          </w:tcPr>
          <w:p w14:paraId="677FF5E9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mens Symphony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noWrap/>
            <w:hideMark/>
          </w:tcPr>
          <w:p w14:paraId="3309E867" w14:textId="223AA7E4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noWrap/>
            <w:hideMark/>
          </w:tcPr>
          <w:p w14:paraId="1E257B75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noWrap/>
            <w:hideMark/>
          </w:tcPr>
          <w:p w14:paraId="1EFDE849" w14:textId="187A9BEF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noWrap/>
            <w:hideMark/>
          </w:tcPr>
          <w:p w14:paraId="0DC4F584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0/102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noWrap/>
            <w:hideMark/>
          </w:tcPr>
          <w:p w14:paraId="580B76E2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noWrap/>
            <w:hideMark/>
          </w:tcPr>
          <w:p w14:paraId="4ADCA334" w14:textId="31785CCF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203A29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noWrap/>
            <w:hideMark/>
          </w:tcPr>
          <w:p w14:paraId="0D6DD956" w14:textId="77777777" w:rsidR="00711629" w:rsidRPr="002C589C" w:rsidRDefault="00711629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70/109</w:t>
            </w:r>
          </w:p>
        </w:tc>
      </w:tr>
      <w:tr w:rsidR="00F42F36" w:rsidRPr="00215F1E" w14:paraId="7D46C235" w14:textId="77777777" w:rsidTr="001E765A">
        <w:trPr>
          <w:trHeight w:val="315"/>
        </w:trPr>
        <w:tc>
          <w:tcPr>
            <w:tcW w:w="5000" w:type="pct"/>
            <w:gridSpan w:val="11"/>
            <w:tcBorders>
              <w:top w:val="single" w:sz="8" w:space="0" w:color="auto"/>
              <w:bottom w:val="single" w:sz="8" w:space="0" w:color="auto"/>
            </w:tcBorders>
          </w:tcPr>
          <w:p w14:paraId="37561A96" w14:textId="5E02804C" w:rsidR="00F42F36" w:rsidRPr="002C589C" w:rsidRDefault="00F42F36" w:rsidP="00F42F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0A8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bbreviations: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adient echo sequence</w:t>
            </w:r>
            <w:r w:rsidR="001E76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E765A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</w:t>
            </w:r>
            <w:r w:rsidR="001E76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magnetic resonance imaging</w:t>
            </w:r>
            <w:r w:rsidR="001E76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RI)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78647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la</w:t>
            </w:r>
            <w:r w:rsidR="001E76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)</w:t>
            </w:r>
            <w:r w:rsidR="0078647E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ho time</w:t>
            </w:r>
            <w:r w:rsidR="001E76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E)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432BEC"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etition time</w:t>
            </w:r>
            <w:r w:rsidR="001E76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R)</w:t>
            </w:r>
            <w:r w:rsidRPr="002C58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turbo spin echo sequence</w:t>
            </w:r>
            <w:r w:rsidR="001E76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SE)</w:t>
            </w:r>
          </w:p>
        </w:tc>
      </w:tr>
      <w:tr w:rsidR="00F42F36" w:rsidRPr="00215F1E" w14:paraId="6282AE7D" w14:textId="77777777" w:rsidTr="001E765A">
        <w:trPr>
          <w:trHeight w:val="40"/>
        </w:trPr>
        <w:tc>
          <w:tcPr>
            <w:tcW w:w="159" w:type="pct"/>
            <w:tcBorders>
              <w:top w:val="single" w:sz="8" w:space="0" w:color="auto"/>
            </w:tcBorders>
          </w:tcPr>
          <w:p w14:paraId="0847A5F6" w14:textId="77777777" w:rsidR="00F42F36" w:rsidRPr="002C589C" w:rsidRDefault="00F42F36" w:rsidP="00A350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single" w:sz="8" w:space="0" w:color="auto"/>
            </w:tcBorders>
            <w:noWrap/>
          </w:tcPr>
          <w:p w14:paraId="3FB6910E" w14:textId="77777777" w:rsidR="00F42F36" w:rsidRPr="002C589C" w:rsidRDefault="00F42F36" w:rsidP="00A350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7" w:type="pct"/>
            <w:tcBorders>
              <w:top w:val="single" w:sz="8" w:space="0" w:color="auto"/>
            </w:tcBorders>
            <w:noWrap/>
          </w:tcPr>
          <w:p w14:paraId="59E792E3" w14:textId="77777777" w:rsidR="00F42F36" w:rsidRPr="002C589C" w:rsidRDefault="00F42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top w:val="single" w:sz="8" w:space="0" w:color="auto"/>
            </w:tcBorders>
            <w:noWrap/>
          </w:tcPr>
          <w:p w14:paraId="23FAEF46" w14:textId="77777777" w:rsidR="00F42F36" w:rsidRPr="002C589C" w:rsidRDefault="00F42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  <w:tcBorders>
              <w:top w:val="single" w:sz="8" w:space="0" w:color="auto"/>
            </w:tcBorders>
            <w:noWrap/>
          </w:tcPr>
          <w:p w14:paraId="6CBA1DFA" w14:textId="77777777" w:rsidR="00F42F36" w:rsidRPr="002C589C" w:rsidRDefault="00F42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tcBorders>
              <w:top w:val="single" w:sz="8" w:space="0" w:color="auto"/>
            </w:tcBorders>
            <w:noWrap/>
          </w:tcPr>
          <w:p w14:paraId="3B1CFFF3" w14:textId="77777777" w:rsidR="00F42F36" w:rsidRPr="002C589C" w:rsidRDefault="00F42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8" w:space="0" w:color="auto"/>
            </w:tcBorders>
            <w:noWrap/>
          </w:tcPr>
          <w:p w14:paraId="6293D821" w14:textId="77777777" w:rsidR="00F42F36" w:rsidRPr="002C589C" w:rsidRDefault="00F42F36" w:rsidP="00A350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noWrap/>
          </w:tcPr>
          <w:p w14:paraId="5CD7556F" w14:textId="77777777" w:rsidR="00F42F36" w:rsidRPr="002C589C" w:rsidRDefault="00F42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tcBorders>
              <w:top w:val="single" w:sz="8" w:space="0" w:color="auto"/>
            </w:tcBorders>
            <w:noWrap/>
          </w:tcPr>
          <w:p w14:paraId="4BF56F4C" w14:textId="77777777" w:rsidR="00F42F36" w:rsidRPr="002C589C" w:rsidRDefault="00F42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8" w:space="0" w:color="auto"/>
            </w:tcBorders>
            <w:noWrap/>
          </w:tcPr>
          <w:p w14:paraId="21BB86A3" w14:textId="77777777" w:rsidR="00F42F36" w:rsidRPr="002C589C" w:rsidRDefault="00F42F36" w:rsidP="00A350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tcBorders>
              <w:top w:val="single" w:sz="8" w:space="0" w:color="auto"/>
            </w:tcBorders>
            <w:noWrap/>
          </w:tcPr>
          <w:p w14:paraId="3228CE64" w14:textId="77777777" w:rsidR="00F42F36" w:rsidRPr="002C589C" w:rsidRDefault="00F42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14326117" w14:textId="7C9E9DAB" w:rsidR="00FD3D30" w:rsidRPr="002C589C" w:rsidRDefault="00FD3D30" w:rsidP="001B4E17">
      <w:pPr>
        <w:pStyle w:val="Beschriftung"/>
        <w:rPr>
          <w:rFonts w:ascii="Times New Roman" w:hAnsi="Times New Roman" w:cs="Times New Roman"/>
          <w:sz w:val="16"/>
          <w:szCs w:val="16"/>
          <w:lang w:val="en-US"/>
        </w:rPr>
      </w:pPr>
    </w:p>
    <w:sectPr w:rsidR="00FD3D30" w:rsidRPr="002C589C" w:rsidSect="00415E6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0E5"/>
    <w:rsid w:val="00010990"/>
    <w:rsid w:val="0001503C"/>
    <w:rsid w:val="00016BD0"/>
    <w:rsid w:val="00035F2F"/>
    <w:rsid w:val="00051107"/>
    <w:rsid w:val="00065C7F"/>
    <w:rsid w:val="000777C4"/>
    <w:rsid w:val="00082834"/>
    <w:rsid w:val="00095136"/>
    <w:rsid w:val="000A15B0"/>
    <w:rsid w:val="000C02E7"/>
    <w:rsid w:val="000C39DE"/>
    <w:rsid w:val="000C4700"/>
    <w:rsid w:val="000E0096"/>
    <w:rsid w:val="000F7600"/>
    <w:rsid w:val="00116485"/>
    <w:rsid w:val="00140311"/>
    <w:rsid w:val="00141B28"/>
    <w:rsid w:val="00147C12"/>
    <w:rsid w:val="001535E6"/>
    <w:rsid w:val="001679C5"/>
    <w:rsid w:val="001748E6"/>
    <w:rsid w:val="001B4E17"/>
    <w:rsid w:val="001C6B14"/>
    <w:rsid w:val="001D3140"/>
    <w:rsid w:val="001D435F"/>
    <w:rsid w:val="001D6A9E"/>
    <w:rsid w:val="001E4375"/>
    <w:rsid w:val="001E765A"/>
    <w:rsid w:val="001F0C86"/>
    <w:rsid w:val="00203A29"/>
    <w:rsid w:val="00215F1E"/>
    <w:rsid w:val="0023045C"/>
    <w:rsid w:val="00243AD2"/>
    <w:rsid w:val="002742FD"/>
    <w:rsid w:val="00274E54"/>
    <w:rsid w:val="002753D9"/>
    <w:rsid w:val="00283AF6"/>
    <w:rsid w:val="002921B8"/>
    <w:rsid w:val="00294669"/>
    <w:rsid w:val="002C443A"/>
    <w:rsid w:val="002C589C"/>
    <w:rsid w:val="002F25D8"/>
    <w:rsid w:val="00301348"/>
    <w:rsid w:val="00321A18"/>
    <w:rsid w:val="0032565E"/>
    <w:rsid w:val="00332A79"/>
    <w:rsid w:val="00342ED2"/>
    <w:rsid w:val="00343BCF"/>
    <w:rsid w:val="00352F49"/>
    <w:rsid w:val="00353E51"/>
    <w:rsid w:val="00372EDA"/>
    <w:rsid w:val="00374FC2"/>
    <w:rsid w:val="003835B8"/>
    <w:rsid w:val="00386E20"/>
    <w:rsid w:val="003903A7"/>
    <w:rsid w:val="00396078"/>
    <w:rsid w:val="00397E36"/>
    <w:rsid w:val="00397F81"/>
    <w:rsid w:val="003A40FF"/>
    <w:rsid w:val="003B71D6"/>
    <w:rsid w:val="003C5AF8"/>
    <w:rsid w:val="003E2AB3"/>
    <w:rsid w:val="003E484C"/>
    <w:rsid w:val="003E57C6"/>
    <w:rsid w:val="003E70F2"/>
    <w:rsid w:val="003F185E"/>
    <w:rsid w:val="004049CD"/>
    <w:rsid w:val="00406357"/>
    <w:rsid w:val="00407A15"/>
    <w:rsid w:val="00411F5B"/>
    <w:rsid w:val="00415E6F"/>
    <w:rsid w:val="00432BEC"/>
    <w:rsid w:val="0044379D"/>
    <w:rsid w:val="00476BCA"/>
    <w:rsid w:val="00480356"/>
    <w:rsid w:val="004854FC"/>
    <w:rsid w:val="00487C1E"/>
    <w:rsid w:val="004A413A"/>
    <w:rsid w:val="004C107D"/>
    <w:rsid w:val="004F6900"/>
    <w:rsid w:val="00502EFE"/>
    <w:rsid w:val="005164A4"/>
    <w:rsid w:val="00520B2B"/>
    <w:rsid w:val="005241A3"/>
    <w:rsid w:val="005436B6"/>
    <w:rsid w:val="00544DC2"/>
    <w:rsid w:val="0056179E"/>
    <w:rsid w:val="0056358B"/>
    <w:rsid w:val="00566F64"/>
    <w:rsid w:val="00571CEC"/>
    <w:rsid w:val="0057534E"/>
    <w:rsid w:val="00581001"/>
    <w:rsid w:val="00582112"/>
    <w:rsid w:val="00593302"/>
    <w:rsid w:val="005A6457"/>
    <w:rsid w:val="005B2403"/>
    <w:rsid w:val="005C0A19"/>
    <w:rsid w:val="005C5A88"/>
    <w:rsid w:val="005E1441"/>
    <w:rsid w:val="005E2B79"/>
    <w:rsid w:val="005F5AEE"/>
    <w:rsid w:val="005F64CD"/>
    <w:rsid w:val="006006F2"/>
    <w:rsid w:val="0060710E"/>
    <w:rsid w:val="00610128"/>
    <w:rsid w:val="00610320"/>
    <w:rsid w:val="00622FBD"/>
    <w:rsid w:val="006261B3"/>
    <w:rsid w:val="006613D2"/>
    <w:rsid w:val="00674FA7"/>
    <w:rsid w:val="00677D4C"/>
    <w:rsid w:val="00680678"/>
    <w:rsid w:val="00681FD9"/>
    <w:rsid w:val="00682FB9"/>
    <w:rsid w:val="006B0B91"/>
    <w:rsid w:val="006B525E"/>
    <w:rsid w:val="006B5905"/>
    <w:rsid w:val="006C3CB1"/>
    <w:rsid w:val="006F3B66"/>
    <w:rsid w:val="006F518D"/>
    <w:rsid w:val="00705A01"/>
    <w:rsid w:val="00711629"/>
    <w:rsid w:val="00723721"/>
    <w:rsid w:val="00734905"/>
    <w:rsid w:val="0073531B"/>
    <w:rsid w:val="00755A80"/>
    <w:rsid w:val="0077060A"/>
    <w:rsid w:val="00771F43"/>
    <w:rsid w:val="00772B4E"/>
    <w:rsid w:val="007764B3"/>
    <w:rsid w:val="0078647E"/>
    <w:rsid w:val="00786829"/>
    <w:rsid w:val="007A538A"/>
    <w:rsid w:val="007C2D3F"/>
    <w:rsid w:val="007C5252"/>
    <w:rsid w:val="007C5A80"/>
    <w:rsid w:val="007D6E9A"/>
    <w:rsid w:val="007D7DD6"/>
    <w:rsid w:val="00816572"/>
    <w:rsid w:val="00893241"/>
    <w:rsid w:val="008964CC"/>
    <w:rsid w:val="008966AA"/>
    <w:rsid w:val="008A22C8"/>
    <w:rsid w:val="008B4DB8"/>
    <w:rsid w:val="008C00A9"/>
    <w:rsid w:val="008F05CF"/>
    <w:rsid w:val="008F295C"/>
    <w:rsid w:val="008F76E5"/>
    <w:rsid w:val="00904134"/>
    <w:rsid w:val="00921184"/>
    <w:rsid w:val="00932D96"/>
    <w:rsid w:val="00941AF3"/>
    <w:rsid w:val="00943AE5"/>
    <w:rsid w:val="009623BE"/>
    <w:rsid w:val="00972628"/>
    <w:rsid w:val="00975215"/>
    <w:rsid w:val="009B1918"/>
    <w:rsid w:val="009B4953"/>
    <w:rsid w:val="009C5C7F"/>
    <w:rsid w:val="009C73C4"/>
    <w:rsid w:val="009D4DAA"/>
    <w:rsid w:val="009D51C7"/>
    <w:rsid w:val="009D5474"/>
    <w:rsid w:val="009E0DAC"/>
    <w:rsid w:val="009E1B53"/>
    <w:rsid w:val="00A17341"/>
    <w:rsid w:val="00A1782F"/>
    <w:rsid w:val="00A350E5"/>
    <w:rsid w:val="00A403E1"/>
    <w:rsid w:val="00A50E2E"/>
    <w:rsid w:val="00A54596"/>
    <w:rsid w:val="00A64F5F"/>
    <w:rsid w:val="00A85F67"/>
    <w:rsid w:val="00A919E6"/>
    <w:rsid w:val="00A92146"/>
    <w:rsid w:val="00AA014C"/>
    <w:rsid w:val="00AA5AEF"/>
    <w:rsid w:val="00AA706F"/>
    <w:rsid w:val="00AC2E96"/>
    <w:rsid w:val="00AD3142"/>
    <w:rsid w:val="00AE1D80"/>
    <w:rsid w:val="00B0406F"/>
    <w:rsid w:val="00B11E63"/>
    <w:rsid w:val="00B17DB9"/>
    <w:rsid w:val="00B3728F"/>
    <w:rsid w:val="00B47239"/>
    <w:rsid w:val="00B572EA"/>
    <w:rsid w:val="00B607A1"/>
    <w:rsid w:val="00B70D04"/>
    <w:rsid w:val="00B820D8"/>
    <w:rsid w:val="00B94EB0"/>
    <w:rsid w:val="00BB0840"/>
    <w:rsid w:val="00BC1D67"/>
    <w:rsid w:val="00BD6087"/>
    <w:rsid w:val="00BF6788"/>
    <w:rsid w:val="00C10DEB"/>
    <w:rsid w:val="00C11B98"/>
    <w:rsid w:val="00C25670"/>
    <w:rsid w:val="00C306E4"/>
    <w:rsid w:val="00C3092D"/>
    <w:rsid w:val="00C55413"/>
    <w:rsid w:val="00C57D5A"/>
    <w:rsid w:val="00C70DAF"/>
    <w:rsid w:val="00C74265"/>
    <w:rsid w:val="00C81AA9"/>
    <w:rsid w:val="00C919AC"/>
    <w:rsid w:val="00C9464B"/>
    <w:rsid w:val="00CA7098"/>
    <w:rsid w:val="00CC0425"/>
    <w:rsid w:val="00CC1FB4"/>
    <w:rsid w:val="00CD5D58"/>
    <w:rsid w:val="00CF3A5B"/>
    <w:rsid w:val="00D0340D"/>
    <w:rsid w:val="00D122E8"/>
    <w:rsid w:val="00D23346"/>
    <w:rsid w:val="00D34B20"/>
    <w:rsid w:val="00D50991"/>
    <w:rsid w:val="00D50A85"/>
    <w:rsid w:val="00D60F80"/>
    <w:rsid w:val="00D63888"/>
    <w:rsid w:val="00D6777D"/>
    <w:rsid w:val="00D73D1E"/>
    <w:rsid w:val="00D7644F"/>
    <w:rsid w:val="00D92753"/>
    <w:rsid w:val="00D941C5"/>
    <w:rsid w:val="00D94D7C"/>
    <w:rsid w:val="00DB54F3"/>
    <w:rsid w:val="00DC5282"/>
    <w:rsid w:val="00DD76E1"/>
    <w:rsid w:val="00DF6B22"/>
    <w:rsid w:val="00E129EB"/>
    <w:rsid w:val="00E25699"/>
    <w:rsid w:val="00E7406B"/>
    <w:rsid w:val="00E74EEF"/>
    <w:rsid w:val="00EA1E64"/>
    <w:rsid w:val="00EB4454"/>
    <w:rsid w:val="00EC335A"/>
    <w:rsid w:val="00ED368B"/>
    <w:rsid w:val="00EE24C8"/>
    <w:rsid w:val="00EF6ABC"/>
    <w:rsid w:val="00F054E5"/>
    <w:rsid w:val="00F07B57"/>
    <w:rsid w:val="00F12758"/>
    <w:rsid w:val="00F17AAA"/>
    <w:rsid w:val="00F2330A"/>
    <w:rsid w:val="00F36CFF"/>
    <w:rsid w:val="00F42F36"/>
    <w:rsid w:val="00F46DE9"/>
    <w:rsid w:val="00F60FDC"/>
    <w:rsid w:val="00F75F6C"/>
    <w:rsid w:val="00F87D1A"/>
    <w:rsid w:val="00FA2164"/>
    <w:rsid w:val="00FB39FE"/>
    <w:rsid w:val="00FD3559"/>
    <w:rsid w:val="00FD3D30"/>
    <w:rsid w:val="00FE2477"/>
    <w:rsid w:val="00F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3E83C"/>
  <w15:chartTrackingRefBased/>
  <w15:docId w15:val="{683E306A-36A9-461F-95E4-532237AC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5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B4E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Wolf</dc:creator>
  <cp:keywords/>
  <dc:description/>
  <cp:lastModifiedBy>Steffen Franz</cp:lastModifiedBy>
  <cp:revision>2</cp:revision>
  <dcterms:created xsi:type="dcterms:W3CDTF">2022-04-14T23:04:00Z</dcterms:created>
  <dcterms:modified xsi:type="dcterms:W3CDTF">2022-04-14T23:04:00Z</dcterms:modified>
</cp:coreProperties>
</file>